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44A11" w14:textId="0B78AAB0" w:rsidR="00BB74D1" w:rsidRPr="00063611" w:rsidRDefault="00BB74D1">
      <w:pPr>
        <w:rPr>
          <w:rFonts w:ascii="Times New Roman" w:hAnsi="Times New Roman" w:cs="Times New Roman"/>
          <w:sz w:val="18"/>
          <w:szCs w:val="18"/>
        </w:rPr>
      </w:pPr>
      <w:r w:rsidRPr="00083476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Pr="00063611">
        <w:rPr>
          <w:rFonts w:ascii="Times New Roman" w:hAnsi="Times New Roman" w:cs="Times New Roman"/>
          <w:sz w:val="18"/>
          <w:szCs w:val="18"/>
        </w:rPr>
        <w:t xml:space="preserve">. Primer sequence of </w:t>
      </w:r>
      <w:r w:rsidR="00A740B3" w:rsidRPr="00063611">
        <w:rPr>
          <w:rFonts w:ascii="Times New Roman" w:hAnsi="Times New Roman" w:cs="Times New Roman"/>
          <w:sz w:val="18"/>
          <w:szCs w:val="18"/>
        </w:rPr>
        <w:t>aging-related genes</w:t>
      </w:r>
      <w:r w:rsidRPr="00063611">
        <w:rPr>
          <w:rFonts w:ascii="Times New Roman" w:hAnsi="Times New Roman" w:cs="Times New Roman"/>
          <w:sz w:val="18"/>
          <w:szCs w:val="18"/>
        </w:rPr>
        <w:t xml:space="preserve"> for q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5103"/>
      </w:tblGrid>
      <w:tr w:rsidR="00FB141E" w:rsidRPr="00063611" w14:paraId="3EFEA024" w14:textId="77777777" w:rsidTr="002A215B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AAA6A2F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6B85828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691AAA28" w14:textId="77777777" w:rsidR="00FB141E" w:rsidRPr="00063611" w:rsidRDefault="00FB141E">
            <w:pPr>
              <w:rPr>
                <w:sz w:val="18"/>
                <w:szCs w:val="18"/>
              </w:rPr>
            </w:pPr>
          </w:p>
        </w:tc>
      </w:tr>
      <w:tr w:rsidR="00FB141E" w:rsidRPr="00063611" w14:paraId="600D56BE" w14:textId="77777777" w:rsidTr="002A215B">
        <w:tc>
          <w:tcPr>
            <w:tcW w:w="1560" w:type="dxa"/>
            <w:tcBorders>
              <w:top w:val="single" w:sz="12" w:space="0" w:color="auto"/>
            </w:tcBorders>
          </w:tcPr>
          <w:p w14:paraId="4952563A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AREG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6C2BE0B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28019712" w14:textId="77777777" w:rsidR="00FB141E" w:rsidRPr="00063611" w:rsidRDefault="002A2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GTCGCTCTTGATACTCGGC</w:t>
            </w:r>
          </w:p>
        </w:tc>
      </w:tr>
      <w:tr w:rsidR="00FB141E" w:rsidRPr="00063611" w14:paraId="6505D7D7" w14:textId="77777777" w:rsidTr="00FB141E">
        <w:tc>
          <w:tcPr>
            <w:tcW w:w="1560" w:type="dxa"/>
          </w:tcPr>
          <w:p w14:paraId="7AC5A29E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FC814F" w14:textId="77777777" w:rsidR="00FB141E" w:rsidRPr="00063611" w:rsidRDefault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</w:tcPr>
          <w:p w14:paraId="13F97B8F" w14:textId="77777777" w:rsidR="00FB141E" w:rsidRPr="00063611" w:rsidRDefault="002A2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GGCATTTCACTCACAGGGG</w:t>
            </w:r>
          </w:p>
        </w:tc>
      </w:tr>
      <w:tr w:rsidR="00FB141E" w:rsidRPr="00063611" w14:paraId="7D429C37" w14:textId="77777777" w:rsidTr="00FB141E">
        <w:tc>
          <w:tcPr>
            <w:tcW w:w="1560" w:type="dxa"/>
          </w:tcPr>
          <w:p w14:paraId="2C364A78" w14:textId="77777777" w:rsidR="00FB141E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ATG3</w:t>
            </w:r>
          </w:p>
        </w:tc>
        <w:tc>
          <w:tcPr>
            <w:tcW w:w="1559" w:type="dxa"/>
          </w:tcPr>
          <w:p w14:paraId="39D39EA2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</w:tcPr>
          <w:p w14:paraId="067979CF" w14:textId="526F50BD" w:rsidR="00FB141E" w:rsidRPr="00063611" w:rsidRDefault="00A740B3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TGTTCAGTTCACCCATGCAG</w:t>
            </w:r>
          </w:p>
        </w:tc>
      </w:tr>
      <w:tr w:rsidR="00FB141E" w:rsidRPr="00063611" w14:paraId="61A9F8B9" w14:textId="77777777" w:rsidTr="00FB141E">
        <w:tc>
          <w:tcPr>
            <w:tcW w:w="1560" w:type="dxa"/>
          </w:tcPr>
          <w:p w14:paraId="7F6FD5A6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644243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</w:tcPr>
          <w:p w14:paraId="214EA8AF" w14:textId="1FFD050E" w:rsidR="00FB141E" w:rsidRPr="00063611" w:rsidRDefault="00A740B3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TAACAGCCATTTTGCCACTAATCT</w:t>
            </w:r>
          </w:p>
        </w:tc>
      </w:tr>
      <w:tr w:rsidR="00A740B3" w:rsidRPr="00063611" w14:paraId="5BD2F952" w14:textId="77777777" w:rsidTr="00FB141E">
        <w:tc>
          <w:tcPr>
            <w:tcW w:w="1560" w:type="dxa"/>
          </w:tcPr>
          <w:p w14:paraId="50B7AD71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1559" w:type="dxa"/>
          </w:tcPr>
          <w:p w14:paraId="3185B8E5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</w:tcPr>
          <w:p w14:paraId="7212F1CB" w14:textId="7E50C004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CATCCCAGGAGGTCACTTCTG</w:t>
            </w:r>
          </w:p>
        </w:tc>
      </w:tr>
      <w:tr w:rsidR="00A740B3" w:rsidRPr="00063611" w14:paraId="7ABF86ED" w14:textId="77777777" w:rsidTr="00FB141E">
        <w:tc>
          <w:tcPr>
            <w:tcW w:w="1560" w:type="dxa"/>
          </w:tcPr>
          <w:p w14:paraId="47B3B34D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F27C1F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</w:tcPr>
          <w:p w14:paraId="1890815D" w14:textId="00382518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GACAACAGCGGTTCTTGCTC</w:t>
            </w:r>
          </w:p>
        </w:tc>
      </w:tr>
      <w:tr w:rsidR="00A740B3" w:rsidRPr="00063611" w14:paraId="11584448" w14:textId="77777777" w:rsidTr="0026373A">
        <w:tc>
          <w:tcPr>
            <w:tcW w:w="1560" w:type="dxa"/>
          </w:tcPr>
          <w:p w14:paraId="20A83081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XO3</w:t>
            </w:r>
          </w:p>
        </w:tc>
        <w:tc>
          <w:tcPr>
            <w:tcW w:w="1559" w:type="dxa"/>
          </w:tcPr>
          <w:p w14:paraId="6F5988D2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  <w:vAlign w:val="bottom"/>
          </w:tcPr>
          <w:p w14:paraId="58E2D6D3" w14:textId="279BF211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CGGACAAACGGCTCACTCT</w:t>
            </w:r>
          </w:p>
        </w:tc>
      </w:tr>
      <w:tr w:rsidR="00A740B3" w:rsidRPr="00063611" w14:paraId="69A06089" w14:textId="77777777" w:rsidTr="0026373A">
        <w:tc>
          <w:tcPr>
            <w:tcW w:w="1560" w:type="dxa"/>
          </w:tcPr>
          <w:p w14:paraId="024039A7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F077AF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  <w:vAlign w:val="bottom"/>
          </w:tcPr>
          <w:p w14:paraId="482C615F" w14:textId="7F049C3B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GGACCCGCATGAATCGACTAT</w:t>
            </w:r>
          </w:p>
        </w:tc>
      </w:tr>
      <w:tr w:rsidR="00A740B3" w:rsidRPr="00063611" w14:paraId="7495A21D" w14:textId="77777777" w:rsidTr="00FB141E">
        <w:tc>
          <w:tcPr>
            <w:tcW w:w="1560" w:type="dxa"/>
          </w:tcPr>
          <w:p w14:paraId="48A45E9B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1559" w:type="dxa"/>
          </w:tcPr>
          <w:p w14:paraId="64CE3D4B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</w:tcPr>
          <w:p w14:paraId="5712500B" w14:textId="7DEF532C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TTTTGGGTYGGAYGTTGAG</w:t>
            </w:r>
          </w:p>
        </w:tc>
      </w:tr>
      <w:tr w:rsidR="00A740B3" w:rsidRPr="00063611" w14:paraId="1EE7F03A" w14:textId="77777777" w:rsidTr="00FB141E">
        <w:tc>
          <w:tcPr>
            <w:tcW w:w="1560" w:type="dxa"/>
          </w:tcPr>
          <w:p w14:paraId="2B7936DC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3A675E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</w:tcPr>
          <w:p w14:paraId="2F9C6BFF" w14:textId="568176BD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CCTCRCAACCTCCTCTCC</w:t>
            </w:r>
          </w:p>
        </w:tc>
      </w:tr>
      <w:tr w:rsidR="00FB141E" w:rsidRPr="00063611" w14:paraId="0B9150FE" w14:textId="77777777" w:rsidTr="00FB141E">
        <w:tc>
          <w:tcPr>
            <w:tcW w:w="1560" w:type="dxa"/>
          </w:tcPr>
          <w:p w14:paraId="42F7ABB3" w14:textId="77777777" w:rsidR="00FB141E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1559" w:type="dxa"/>
          </w:tcPr>
          <w:p w14:paraId="3282C892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</w:tcPr>
          <w:p w14:paraId="5E555B02" w14:textId="124BB20F" w:rsidR="00FB141E" w:rsidRPr="00063611" w:rsidRDefault="008376B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TGGCACCCATTTACACCTAC</w:t>
            </w:r>
          </w:p>
        </w:tc>
      </w:tr>
      <w:tr w:rsidR="00FB141E" w:rsidRPr="00063611" w14:paraId="0B024A22" w14:textId="77777777" w:rsidTr="00FB141E">
        <w:tc>
          <w:tcPr>
            <w:tcW w:w="1560" w:type="dxa"/>
          </w:tcPr>
          <w:p w14:paraId="60DCDE03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3E0CB5" w14:textId="77777777" w:rsidR="00FB141E" w:rsidRPr="00063611" w:rsidRDefault="00FB141E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</w:tcPr>
          <w:p w14:paraId="2B7A39A5" w14:textId="12EBD719" w:rsidR="00FB141E" w:rsidRPr="00063611" w:rsidRDefault="008376B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CCTCGTATACCGCATCAATC</w:t>
            </w:r>
          </w:p>
        </w:tc>
      </w:tr>
      <w:tr w:rsidR="00A740B3" w:rsidRPr="00063611" w14:paraId="3CCC367E" w14:textId="77777777" w:rsidTr="00B004EF">
        <w:tc>
          <w:tcPr>
            <w:tcW w:w="1560" w:type="dxa"/>
          </w:tcPr>
          <w:p w14:paraId="71E2AFFF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</w:tc>
        <w:tc>
          <w:tcPr>
            <w:tcW w:w="1559" w:type="dxa"/>
          </w:tcPr>
          <w:p w14:paraId="2086CBF0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  <w:vAlign w:val="bottom"/>
          </w:tcPr>
          <w:p w14:paraId="6E4A8B3B" w14:textId="515F93D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TGTTAAGCAATACAAACGCACAG</w:t>
            </w:r>
          </w:p>
        </w:tc>
      </w:tr>
      <w:tr w:rsidR="00A740B3" w:rsidRPr="00063611" w14:paraId="52F2617E" w14:textId="77777777" w:rsidTr="00B004EF">
        <w:tc>
          <w:tcPr>
            <w:tcW w:w="1560" w:type="dxa"/>
          </w:tcPr>
          <w:p w14:paraId="01535486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DE3680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  <w:vAlign w:val="bottom"/>
          </w:tcPr>
          <w:p w14:paraId="0BDDB195" w14:textId="4DD562E2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TGCCTTTTCAATACCGTCGTG</w:t>
            </w:r>
          </w:p>
        </w:tc>
      </w:tr>
      <w:tr w:rsidR="00A740B3" w:rsidRPr="00063611" w14:paraId="352671B6" w14:textId="77777777" w:rsidTr="009753FA">
        <w:tc>
          <w:tcPr>
            <w:tcW w:w="1560" w:type="dxa"/>
          </w:tcPr>
          <w:p w14:paraId="3792F9BD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1559" w:type="dxa"/>
          </w:tcPr>
          <w:p w14:paraId="1C838EC5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  <w:vAlign w:val="bottom"/>
          </w:tcPr>
          <w:p w14:paraId="7E08DD80" w14:textId="324856E4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CGACTCGCCAGAGTGGTTAT</w:t>
            </w:r>
          </w:p>
        </w:tc>
      </w:tr>
      <w:tr w:rsidR="00A740B3" w:rsidRPr="00063611" w14:paraId="206E7756" w14:textId="77777777" w:rsidTr="009753FA">
        <w:tc>
          <w:tcPr>
            <w:tcW w:w="1560" w:type="dxa"/>
          </w:tcPr>
          <w:p w14:paraId="1EE5107C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B635D2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  <w:vAlign w:val="bottom"/>
          </w:tcPr>
          <w:p w14:paraId="6D3B8BC8" w14:textId="7FC0C6F3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GCTAAGGCGAAAGCCCTCAA</w:t>
            </w:r>
          </w:p>
        </w:tc>
      </w:tr>
      <w:tr w:rsidR="00A740B3" w:rsidRPr="00063611" w14:paraId="67D7C9B9" w14:textId="77777777" w:rsidTr="00520A12">
        <w:tc>
          <w:tcPr>
            <w:tcW w:w="1560" w:type="dxa"/>
          </w:tcPr>
          <w:p w14:paraId="48E4E580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559" w:type="dxa"/>
          </w:tcPr>
          <w:p w14:paraId="10452F60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  <w:vAlign w:val="bottom"/>
          </w:tcPr>
          <w:p w14:paraId="4937417A" w14:textId="76F4B7AF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AAGTCTGTGACTTGCACGTACTCC</w:t>
            </w:r>
          </w:p>
        </w:tc>
      </w:tr>
      <w:tr w:rsidR="00A740B3" w:rsidRPr="00063611" w14:paraId="2D977D33" w14:textId="77777777" w:rsidTr="00520A12">
        <w:tc>
          <w:tcPr>
            <w:tcW w:w="1560" w:type="dxa"/>
          </w:tcPr>
          <w:p w14:paraId="5C62A754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BA3BA6" w14:textId="77777777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  <w:vAlign w:val="bottom"/>
          </w:tcPr>
          <w:p w14:paraId="368F2BFE" w14:textId="641C53AD" w:rsidR="00A740B3" w:rsidRPr="00063611" w:rsidRDefault="00A740B3" w:rsidP="00A74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GTCATGTGCTGTGACTGCTTGTAG</w:t>
            </w:r>
          </w:p>
        </w:tc>
      </w:tr>
      <w:tr w:rsidR="002A215B" w:rsidRPr="00063611" w14:paraId="1D7026B5" w14:textId="77777777" w:rsidTr="002A215B">
        <w:tc>
          <w:tcPr>
            <w:tcW w:w="1560" w:type="dxa"/>
          </w:tcPr>
          <w:p w14:paraId="27AAE3C6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559" w:type="dxa"/>
          </w:tcPr>
          <w:p w14:paraId="61F0D907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03" w:type="dxa"/>
          </w:tcPr>
          <w:p w14:paraId="6FC2C0ED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TCCAGCCTTCCTTCCTGGG</w:t>
            </w:r>
          </w:p>
        </w:tc>
      </w:tr>
      <w:tr w:rsidR="002A215B" w:rsidRPr="00063611" w14:paraId="02707D8E" w14:textId="77777777" w:rsidTr="002A215B">
        <w:tc>
          <w:tcPr>
            <w:tcW w:w="1560" w:type="dxa"/>
            <w:tcBorders>
              <w:bottom w:val="single" w:sz="12" w:space="0" w:color="auto"/>
            </w:tcBorders>
          </w:tcPr>
          <w:p w14:paraId="7289A2BA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534A385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6F71F929" w14:textId="77777777" w:rsidR="002A215B" w:rsidRPr="00063611" w:rsidRDefault="002A215B" w:rsidP="00FB1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36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TGCGCTCAGGAGGAGCAAT</w:t>
            </w:r>
          </w:p>
        </w:tc>
      </w:tr>
    </w:tbl>
    <w:p w14:paraId="308D542E" w14:textId="77777777" w:rsidR="00D34A66" w:rsidRDefault="00D34A66"/>
    <w:sectPr w:rsidR="00D34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D3DB4" w14:textId="77777777" w:rsidR="00756AEB" w:rsidRDefault="00756AEB" w:rsidP="005539E5">
      <w:r>
        <w:separator/>
      </w:r>
    </w:p>
  </w:endnote>
  <w:endnote w:type="continuationSeparator" w:id="0">
    <w:p w14:paraId="483B1814" w14:textId="77777777" w:rsidR="00756AEB" w:rsidRDefault="00756AEB" w:rsidP="00553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02BF1" w14:textId="77777777" w:rsidR="00756AEB" w:rsidRDefault="00756AEB" w:rsidP="005539E5">
      <w:r>
        <w:separator/>
      </w:r>
    </w:p>
  </w:footnote>
  <w:footnote w:type="continuationSeparator" w:id="0">
    <w:p w14:paraId="68DBF52A" w14:textId="77777777" w:rsidR="00756AEB" w:rsidRDefault="00756AEB" w:rsidP="00553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1E"/>
    <w:rsid w:val="00063611"/>
    <w:rsid w:val="00083476"/>
    <w:rsid w:val="002A215B"/>
    <w:rsid w:val="005539E5"/>
    <w:rsid w:val="007534C9"/>
    <w:rsid w:val="00756AEB"/>
    <w:rsid w:val="008376BB"/>
    <w:rsid w:val="00A2725C"/>
    <w:rsid w:val="00A740B3"/>
    <w:rsid w:val="00BB74D1"/>
    <w:rsid w:val="00D34A66"/>
    <w:rsid w:val="00FA5FDC"/>
    <w:rsid w:val="00FB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52B7F"/>
  <w15:chartTrackingRefBased/>
  <w15:docId w15:val="{2D042245-2A98-4498-8C4D-195D6A21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B141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141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53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539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53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53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 yu</cp:lastModifiedBy>
  <cp:revision>6</cp:revision>
  <dcterms:created xsi:type="dcterms:W3CDTF">2020-04-25T01:56:00Z</dcterms:created>
  <dcterms:modified xsi:type="dcterms:W3CDTF">2020-07-30T13:42:00Z</dcterms:modified>
</cp:coreProperties>
</file>